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09EF2" w14:textId="77777777" w:rsidR="008E32A4" w:rsidRPr="005325AD" w:rsidRDefault="00000000">
      <w:pPr>
        <w:spacing w:after="120"/>
        <w:jc w:val="center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b/>
          <w:bCs/>
          <w:sz w:val="32"/>
          <w:szCs w:val="32"/>
        </w:rPr>
        <w:t>CONSORT 2025 Checklist</w:t>
      </w:r>
    </w:p>
    <w:p w14:paraId="10CE7A04" w14:textId="64F5C727" w:rsidR="008E32A4" w:rsidRPr="005325AD" w:rsidRDefault="00000000">
      <w:pPr>
        <w:spacing w:after="240"/>
        <w:jc w:val="center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i/>
          <w:iCs/>
          <w:sz w:val="22"/>
          <w:szCs w:val="22"/>
        </w:rPr>
        <w:t xml:space="preserve">Information to include when reporting a </w:t>
      </w:r>
      <w:r w:rsidR="005325AD" w:rsidRPr="005325AD">
        <w:rPr>
          <w:rFonts w:ascii="Times New Roman" w:eastAsia="Arial" w:hAnsi="Times New Roman" w:cs="Times New Roman"/>
          <w:i/>
          <w:iCs/>
          <w:sz w:val="22"/>
          <w:szCs w:val="22"/>
        </w:rPr>
        <w:t>randomized</w:t>
      </w:r>
      <w:r w:rsidRPr="005325AD">
        <w:rPr>
          <w:rFonts w:ascii="Times New Roman" w:eastAsia="Arial" w:hAnsi="Times New Roman" w:cs="Times New Roman"/>
          <w:i/>
          <w:iCs/>
          <w:sz w:val="22"/>
          <w:szCs w:val="22"/>
        </w:rPr>
        <w:t xml:space="preserve"> trial</w:t>
      </w:r>
    </w:p>
    <w:p w14:paraId="5C2BA599" w14:textId="77777777" w:rsidR="008E32A4" w:rsidRPr="005325AD" w:rsidRDefault="00000000" w:rsidP="005325AD">
      <w:pPr>
        <w:spacing w:after="100" w:line="276" w:lineRule="auto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b/>
          <w:bCs/>
        </w:rPr>
        <w:t xml:space="preserve">Manuscript title: </w:t>
      </w:r>
      <w:r w:rsidRPr="005325AD">
        <w:rPr>
          <w:rFonts w:ascii="Times New Roman" w:eastAsia="Arial" w:hAnsi="Times New Roman" w:cs="Times New Roman"/>
        </w:rPr>
        <w:t>Oral carbohydrate sensing enhances prefrontal cortex oxygenation, reduces perceived exertion, and improves high-intensity cycling performance: a randomized crossover trial</w:t>
      </w:r>
    </w:p>
    <w:p w14:paraId="117CB6A0" w14:textId="77777777" w:rsidR="008E32A4" w:rsidRPr="005325AD" w:rsidRDefault="00000000" w:rsidP="005325AD">
      <w:pPr>
        <w:spacing w:after="100" w:line="276" w:lineRule="auto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b/>
          <w:bCs/>
        </w:rPr>
        <w:t xml:space="preserve">Manuscript ID: </w:t>
      </w:r>
      <w:r w:rsidRPr="005325AD">
        <w:rPr>
          <w:rFonts w:ascii="Times New Roman" w:eastAsia="Arial" w:hAnsi="Times New Roman" w:cs="Times New Roman"/>
        </w:rPr>
        <w:t>PONE-D-25-36197R2</w:t>
      </w:r>
    </w:p>
    <w:p w14:paraId="7876DC02" w14:textId="77777777" w:rsidR="008E32A4" w:rsidRPr="005325AD" w:rsidRDefault="00000000" w:rsidP="005325AD">
      <w:pPr>
        <w:spacing w:after="100" w:line="276" w:lineRule="auto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b/>
          <w:bCs/>
        </w:rPr>
        <w:t xml:space="preserve">Clinical trial registration: </w:t>
      </w:r>
      <w:r w:rsidRPr="005325AD">
        <w:rPr>
          <w:rFonts w:ascii="Times New Roman" w:eastAsia="Arial" w:hAnsi="Times New Roman" w:cs="Times New Roman"/>
        </w:rPr>
        <w:t>ClinicalTrials.gov Identifier NCT07099807</w:t>
      </w:r>
    </w:p>
    <w:p w14:paraId="02E3284D" w14:textId="77777777" w:rsidR="008E32A4" w:rsidRPr="005325AD" w:rsidRDefault="00000000" w:rsidP="005325AD">
      <w:pPr>
        <w:spacing w:after="240" w:line="276" w:lineRule="auto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b/>
          <w:bCs/>
        </w:rPr>
        <w:t xml:space="preserve">Corresponding author: </w:t>
      </w:r>
      <w:r w:rsidRPr="005325AD">
        <w:rPr>
          <w:rFonts w:ascii="Times New Roman" w:eastAsia="Arial" w:hAnsi="Times New Roman" w:cs="Times New Roman"/>
        </w:rPr>
        <w:t>Doug Hyun Han (hduk70@gmail.com)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0"/>
        <w:gridCol w:w="1033"/>
        <w:gridCol w:w="6012"/>
        <w:gridCol w:w="3575"/>
      </w:tblGrid>
      <w:tr w:rsidR="008E32A4" w:rsidRPr="005325AD" w14:paraId="03AE3FEB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75B6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8DB0E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color w:val="FFFFFF"/>
              </w:rPr>
              <w:t>Section/Topic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75B6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C901E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color w:val="FFFFFF"/>
              </w:rPr>
              <w:t>Item No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75B6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5A3C2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color w:val="FFFFFF"/>
              </w:rPr>
              <w:t>CONSORT 2025 Checklist item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75B6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3C18F9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color w:val="FFFFFF"/>
              </w:rPr>
              <w:t>Reported on page No / Section</w:t>
            </w:r>
          </w:p>
        </w:tc>
      </w:tr>
      <w:tr w:rsidR="008E32A4" w:rsidRPr="005325AD" w14:paraId="20845C7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D6C65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</w:tr>
      <w:tr w:rsidR="008E32A4" w:rsidRPr="005325AD" w14:paraId="2FAF62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DB043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itle and structured abstract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3C749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508AF5" w14:textId="6A58B9B0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Identification as a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EFC04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itle page ("randomized crossover trial" in title)</w:t>
            </w:r>
          </w:p>
        </w:tc>
      </w:tr>
      <w:tr w:rsidR="008E32A4" w:rsidRPr="005325AD" w14:paraId="278BC4E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757AE5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F88E1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70D02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tructured summary of the trial design, methods, results, and conclusion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EECF1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bstract (Purpose, Methods, Results, Conclusion)</w:t>
            </w:r>
          </w:p>
        </w:tc>
      </w:tr>
      <w:tr w:rsidR="008E32A4" w:rsidRPr="005325AD" w14:paraId="5B5E03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0CBA9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Open science</w:t>
            </w:r>
          </w:p>
        </w:tc>
      </w:tr>
      <w:tr w:rsidR="008E32A4" w:rsidRPr="005325AD" w14:paraId="6E943C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B7242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rial registratio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F2A9A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647D4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Name of trial registry, identifying number (with URL) and date of registration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2723C5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itle page; Methods – Participants (ClinicalTrials.gov NCT07099807; https://clinicaltrials.gov/study/NCT07099807)</w:t>
            </w:r>
          </w:p>
        </w:tc>
      </w:tr>
      <w:tr w:rsidR="008E32A4" w:rsidRPr="005325AD" w14:paraId="55DFAB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F4C30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Protocol and statistical analysis pla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E9B20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5FF7B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Where the trial protocol and statistical analysis plan can be accessed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AEBEF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upporting Information (S1 File – Study Protocol)</w:t>
            </w:r>
          </w:p>
        </w:tc>
      </w:tr>
      <w:tr w:rsidR="008E32A4" w:rsidRPr="005325AD" w14:paraId="2C7D8C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B1A52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ata sharing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18BE8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52FFB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Where and how the individual de-identified participant data, statistical code and any other materials can be accessed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28E24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ata Availability Statement (available from corresponding author upon reasonable request)</w:t>
            </w:r>
          </w:p>
        </w:tc>
      </w:tr>
      <w:tr w:rsidR="008E32A4" w:rsidRPr="005325AD" w14:paraId="6862C2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88668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Funding and conflicts of interest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D2672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5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CBB3F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ources of funding and other support, and role of funders in the design, conduct, analysis and reporting of the trial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C39CC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Financial Disclosure (Ministry of Education / NRF Korea, 2025S1A5B5A17013378; funder had no role)</w:t>
            </w:r>
          </w:p>
        </w:tc>
      </w:tr>
      <w:tr w:rsidR="008E32A4" w:rsidRPr="005325AD" w14:paraId="5CF811A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D095C1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0DDC6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5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CCA28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Financial and other conflicts of interest of the manuscript author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84B3F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Competing Interests statement (none declared)</w:t>
            </w:r>
          </w:p>
        </w:tc>
      </w:tr>
      <w:tr w:rsidR="008E32A4" w:rsidRPr="005325AD" w14:paraId="60A76B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C9D2C4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lastRenderedPageBreak/>
              <w:t>Introduction</w:t>
            </w:r>
          </w:p>
        </w:tc>
      </w:tr>
      <w:tr w:rsidR="008E32A4" w:rsidRPr="005325AD" w14:paraId="128580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CBD7A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Background and rationale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1D702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65128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cientific background and rationale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8507B5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roduction (paragraphs 1–3)</w:t>
            </w:r>
          </w:p>
        </w:tc>
      </w:tr>
      <w:tr w:rsidR="008E32A4" w:rsidRPr="005325AD" w14:paraId="23AE44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ACD35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Objective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3531A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FE86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pecific objectives related to benefits and harm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44A65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roduction (final paragraph – three a priori hypotheses)</w:t>
            </w:r>
          </w:p>
        </w:tc>
      </w:tr>
      <w:tr w:rsidR="008E32A4" w:rsidRPr="005325AD" w14:paraId="0DBF2F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F82F35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</w:tr>
      <w:tr w:rsidR="008E32A4" w:rsidRPr="005325AD" w14:paraId="1BCBB1B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96864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Patient and public involvement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AA22D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0866C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etails of patient or public involvement in the design, conduct and reporting of the trial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5CC3A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Not applicable – participants were not involved in the design or analysis</w:t>
            </w:r>
          </w:p>
        </w:tc>
      </w:tr>
      <w:tr w:rsidR="008E32A4" w:rsidRPr="005325AD" w14:paraId="00F1F8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6CB814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rial desig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DEBCD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00762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escription of trial design including type of trial, allocation ratio, and framework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C27AE8" w14:textId="4F3CB90C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ethods – Study design (single-blind,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, counterbalanced 1:1:1 crossover; superiority framework)</w:t>
            </w:r>
          </w:p>
        </w:tc>
      </w:tr>
      <w:tr w:rsidR="008E32A4" w:rsidRPr="005325AD" w14:paraId="44F825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E8D7A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Changes to trial protocol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A6C75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39279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B0E2C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Participants (target N=15→11 completers; mental fatigue task omitted; planned functional connectivity analysis not performed due to technical limitations)</w:t>
            </w:r>
          </w:p>
        </w:tc>
      </w:tr>
      <w:tr w:rsidR="008E32A4" w:rsidRPr="005325AD" w14:paraId="7E83FE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D42C85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rial setting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BCDD55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83D8D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ettings and locations where the trial was conducted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21F36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Participants (single-site laboratory study; Republic of Korea)</w:t>
            </w:r>
          </w:p>
        </w:tc>
      </w:tr>
      <w:tr w:rsidR="008E32A4" w:rsidRPr="005325AD" w14:paraId="252EEA5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C3878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3395F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2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0D26F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Eligibility criteria for participant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9C532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Participants (≥2 years endurance cycling; no cardiovascular/neurological/metabolic disorders; no relevant medications)</w:t>
            </w:r>
          </w:p>
        </w:tc>
      </w:tr>
      <w:tr w:rsidR="008E32A4" w:rsidRPr="005325AD" w14:paraId="06BAB33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DFF587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DAF63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2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23677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f applicable, eligibility criteria for sites and for individuals delivering the intervention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459D92" w14:textId="2CD19646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Not applicable – single-site trial;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tandardi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terventions delivered by study staff</w:t>
            </w:r>
          </w:p>
        </w:tc>
      </w:tr>
      <w:tr w:rsidR="008E32A4" w:rsidRPr="005325AD" w14:paraId="3B5C83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7B3D1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ervention and comparator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E4A1C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2049F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ervention and comparator with sufficient details to allow replication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C2FC7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Carbohydrate mouth rinse; Music intervention (CHO-MR 6.4% maltodextrin; MUS 120 bpm; PLA sucralose ≈0.05 g/L)</w:t>
            </w:r>
          </w:p>
        </w:tc>
      </w:tr>
      <w:tr w:rsidR="008E32A4" w:rsidRPr="005325AD" w14:paraId="2E0E93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1D6DE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0ED53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16A10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Prespecified primary and secondary outcomes, including measurement variable, analysis metric, method of aggregation, and time point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2D7C84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ethods – Study design; Assessment of hemodynamic changes (primary: bilateral DLPFC </w:t>
            </w:r>
            <w:proofErr w:type="spellStart"/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ΔaccHbO</w:t>
            </w:r>
            <w:proofErr w:type="spellEnd"/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₂; secondary: Stroop, RPE, completion time, power, HR, [La⁻])</w:t>
            </w:r>
          </w:p>
        </w:tc>
      </w:tr>
      <w:tr w:rsidR="008E32A4" w:rsidRPr="005325AD" w14:paraId="7F1A87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2BE49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Harm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ED354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22602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How harms were defined and assessed (e.g., systematically, non-systematically)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D0961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4-km cycling time trial; Discussion (no adverse events were observed; minimal-risk physiological monitoring)</w:t>
            </w:r>
          </w:p>
        </w:tc>
      </w:tr>
      <w:tr w:rsidR="008E32A4" w:rsidRPr="005325AD" w14:paraId="221D42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CD64F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A6157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6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16A1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How sample size was determined, including all assumptions supporting the sample size calculation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A0C11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ample Size and Power Analysis (G*Power 3.1; f=0.36, α=0.05, 1-β=0.80, r=0.50; N=14 required, target 15; supplemented by Monte Carlo power simulation)</w:t>
            </w:r>
          </w:p>
        </w:tc>
      </w:tr>
      <w:tr w:rsidR="008E32A4" w:rsidRPr="005325AD" w14:paraId="6FBA3FE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8F5DA9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0903F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6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E935C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Explanation of any interim analyses and stopping guideline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C1DFF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Not applicable – no interim analyses planned or performed</w:t>
            </w:r>
          </w:p>
        </w:tc>
      </w:tr>
      <w:tr w:rsidR="008E32A4" w:rsidRPr="005325AD" w14:paraId="48A1AC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316E48" w14:textId="7126D791" w:rsidR="008E32A4" w:rsidRPr="005325AD" w:rsidRDefault="005325AD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ation</w:t>
            </w:r>
            <w:r w:rsidR="00000000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: Sequence generatio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60AE6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7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0E7A2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Who generated the random allocation sequence and the method used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703B5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udy design (computer-generated allocation sequence)</w:t>
            </w:r>
          </w:p>
        </w:tc>
      </w:tr>
      <w:tr w:rsidR="008E32A4" w:rsidRPr="005325AD" w14:paraId="0EC29B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6F551E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214A8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7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34BC71" w14:textId="3B0000D5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ype of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ation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nd details of any restriction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2DF2A6" w14:textId="0A20BBD1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ethods – Study design (counterbalanced crossover; condition order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</w:tr>
      <w:tr w:rsidR="008E32A4" w:rsidRPr="005325AD" w14:paraId="30B54B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D83FD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llocation concealment mechanism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69764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BAA135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chanism used to implement the random allocation sequence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C74BD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udy design and Carbohydrate mouth rinse (opaque, identical containers prepared in advance)</w:t>
            </w:r>
          </w:p>
        </w:tc>
      </w:tr>
      <w:tr w:rsidR="008E32A4" w:rsidRPr="005325AD" w14:paraId="20621A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2E8E4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mplementatio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140E35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71E2B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14648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udy design (allocation sequence administered independently of enrolment)</w:t>
            </w:r>
          </w:p>
        </w:tc>
      </w:tr>
      <w:tr w:rsidR="008E32A4" w:rsidRPr="005325AD" w14:paraId="2C5D52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98458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Blinding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B03D6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0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30B83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Who was blinded after assignment to intervention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18E6D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udy design and Carbohydrate mouth rinse (single-blind: participants blinded to CHO-MR vs PLA; MUS not blindable)</w:t>
            </w:r>
          </w:p>
        </w:tc>
      </w:tr>
      <w:tr w:rsidR="008E32A4" w:rsidRPr="005325AD" w14:paraId="555CD1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35A447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EBE73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0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124EB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f blinded, how blinding was achieved and description of the similarity of intervention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62E0F3" w14:textId="28DB7F96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Carbohydrate mouth rinse (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colorless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olutions in opaque containers; matched volume, duration, frequency); Discussion – Limitations (no formal blinding-success check)</w:t>
            </w:r>
          </w:p>
        </w:tc>
      </w:tr>
      <w:tr w:rsidR="008E32A4" w:rsidRPr="005325AD" w14:paraId="4D5794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CD970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tatistical method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289CB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1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1043B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Statistical methods used to compare groups for primary and secondary outcomes, including harm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0372C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atistical analyses (GEE with Gaussian family, exchangeable correlation, robust SE; condition × stage models)</w:t>
            </w:r>
          </w:p>
        </w:tc>
      </w:tr>
      <w:tr w:rsidR="008E32A4" w:rsidRPr="005325AD" w14:paraId="376F7D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60EC2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00EFE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1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FF8EE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efinition of who is included in each analysis, and in which group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1A6A5E" w14:textId="168F546B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ethods – Statistical analyses; Results (all 11 completers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naly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under each crossover condition)</w:t>
            </w:r>
          </w:p>
        </w:tc>
      </w:tr>
      <w:tr w:rsidR="008E32A4" w:rsidRPr="005325AD" w14:paraId="7285BF1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26D50E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C84B0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1c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F26C2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How missing data were handled in the analysi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2C31F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atistical analyses (GEE accommodates within-subject correlation; complete-case analysis as no participants had missing within-condition data)</w:t>
            </w:r>
          </w:p>
        </w:tc>
      </w:tr>
      <w:tr w:rsidR="008E32A4" w:rsidRPr="005325AD" w14:paraId="0B0DB29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011147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00998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1d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F780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for any additional analyses, distinguishing prespecified from post hoc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7BD0F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Statistical analyses (Holm-adjusted pairwise EMM contrasts; pooled change-score GEE associations)</w:t>
            </w:r>
          </w:p>
        </w:tc>
      </w:tr>
      <w:tr w:rsidR="008E32A4" w:rsidRPr="005325AD" w14:paraId="6E97B83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89DAB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8E32A4" w:rsidRPr="005325AD" w14:paraId="38FE153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827F0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Participant flow, including flow diagram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50FFC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2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01D0D" w14:textId="6C10A73A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For each group, the numbers of participants who were randomly assigned, received intended intervention, and were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naly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for the primary outcome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174D52" w14:textId="63D6E6A1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ethods – Participants; Fig 1 – Flowchart (n=11 enrolled,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, completed all three conditions, included in analysis)</w:t>
            </w:r>
          </w:p>
        </w:tc>
      </w:tr>
      <w:tr w:rsidR="008E32A4" w:rsidRPr="005325AD" w14:paraId="1484D2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808AF8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5FF11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2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B18EAB" w14:textId="1BB0DEBB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For each group, losses and exclusions after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andomization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, together with reason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BB2B9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Participants (4 of original target N=15 not completed: withdrawal and scheduling constraints)</w:t>
            </w:r>
          </w:p>
        </w:tc>
      </w:tr>
      <w:tr w:rsidR="008E32A4" w:rsidRPr="005325AD" w14:paraId="5FC6704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8554A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ecruitment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0E563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3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0EBFB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ates defining the periods of recruitment and follow-up for outcomes of benefits and harm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DCD43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Participants (recruited 17–27 April 2025)</w:t>
            </w:r>
          </w:p>
        </w:tc>
      </w:tr>
      <w:tr w:rsidR="008E32A4" w:rsidRPr="005325AD" w14:paraId="791E79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CDA736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94998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3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D2EB3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f relevant, why the trial ended or was stopped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6A40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Not applicable – trial ended as planned upon completion of recruitment target</w:t>
            </w:r>
          </w:p>
        </w:tc>
      </w:tr>
      <w:tr w:rsidR="008E32A4" w:rsidRPr="005325AD" w14:paraId="6709DF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3A4DD4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ervention and comparator delivery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C887F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4a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1519A6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Intervention and comparator as they were </w:t>
            </w:r>
            <w:proofErr w:type="gramStart"/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ctually administered</w:t>
            </w:r>
            <w:proofErr w:type="gramEnd"/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5C60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Carbohydrate mouth rinse; Music intervention; Experimental protocol (delivered by trained staff per protocol; full adherence)</w:t>
            </w:r>
          </w:p>
        </w:tc>
      </w:tr>
      <w:tr w:rsidR="008E32A4" w:rsidRPr="005325AD" w14:paraId="2540FC2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DF0B45" w14:textId="77777777" w:rsidR="008E32A4" w:rsidRPr="005325AD" w:rsidRDefault="008E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BFF69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4b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63ABE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Concomitant care received during the trial for each group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C60F2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Not applicable – no concomitant care; participants instructed to maintain habitual training and refrain from supplements during trial period</w:t>
            </w:r>
          </w:p>
        </w:tc>
      </w:tr>
      <w:tr w:rsidR="008E32A4" w:rsidRPr="005325AD" w14:paraId="112008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153C1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Baseline data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AFA18A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D4FAC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A5A7B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Table 1 – Participant main characteristics and performance details</w:t>
            </w:r>
          </w:p>
        </w:tc>
      </w:tr>
      <w:tr w:rsidR="008E32A4" w:rsidRPr="005325AD" w14:paraId="15BF66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E940F7" w14:textId="26520316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 xml:space="preserve">Numbers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naly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, outcomes and estimatio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6E02AB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694A24" w14:textId="7AEDD09C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For each primary and secondary outcome, by group: number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nalyzed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, number with available data, result for each group, estimated effect size and its precision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4E0FC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Results – Changes in DLPFC across conditions; Stroop performance; Performance outcomes; Ratings of perceived exertion; Physiological parameters (Figs 4–8; n=11 per condition; effect sizes reported with robust Wald χ², z statistics and 95% CIs as appropriate)</w:t>
            </w:r>
          </w:p>
        </w:tc>
      </w:tr>
      <w:tr w:rsidR="008E32A4" w:rsidRPr="005325AD" w14:paraId="0900B5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D22B6C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Harm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D8B9C2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5B142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ll harms or unintended events in each group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2008DD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Methods – 4-km cycling time trial; no adverse events were reported under any condition</w:t>
            </w:r>
          </w:p>
        </w:tc>
      </w:tr>
      <w:tr w:rsidR="008E32A4" w:rsidRPr="005325AD" w14:paraId="29B16F7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48067E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ncillary analyse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2E07E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F14989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9EDDD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ethods – Statistical analyses; Results – Associations between </w:t>
            </w:r>
            <w:proofErr w:type="spellStart"/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ΔaccHbO</w:t>
            </w:r>
            <w:proofErr w:type="spellEnd"/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₂ and Stroop (pooled change-score GEE; pre-specified exploratory)</w:t>
            </w:r>
          </w:p>
        </w:tc>
      </w:tr>
      <w:tr w:rsidR="008E32A4" w:rsidRPr="005325AD" w14:paraId="1E24F4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0E6427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</w:tr>
      <w:tr w:rsidR="008E32A4" w:rsidRPr="005325AD" w14:paraId="1254664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D4E9E3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1D6F60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467B6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F93434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iscussion (paragraphs 1–4)</w:t>
            </w:r>
          </w:p>
        </w:tc>
      </w:tr>
      <w:tr w:rsidR="008E32A4" w:rsidRPr="005325AD" w14:paraId="3C61A5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E3FB18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1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24B0FF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A6E1FB" w14:textId="34463303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rial limitations, addressing sources of potential bias, imprecision, </w:t>
            </w:r>
            <w:r w:rsidR="005325AD"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generalizability</w:t>
            </w: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, and, if relevant, multiplicity of analyses</w:t>
            </w:r>
          </w:p>
        </w:tc>
        <w:tc>
          <w:tcPr>
            <w:tcW w:w="25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382EA1" w14:textId="77777777" w:rsidR="008E32A4" w:rsidRPr="005325AD" w:rsidRDefault="00000000">
            <w:pPr>
              <w:rPr>
                <w:rFonts w:ascii="Times New Roman" w:hAnsi="Times New Roman" w:cs="Times New Roman"/>
              </w:rPr>
            </w:pPr>
            <w:r w:rsidRPr="005325AD">
              <w:rPr>
                <w:rFonts w:ascii="Times New Roman" w:eastAsia="Arial" w:hAnsi="Times New Roman" w:cs="Times New Roman"/>
                <w:sz w:val="18"/>
                <w:szCs w:val="18"/>
              </w:rPr>
              <w:t>Discussion – Limitations paragraph (sample size, MUS blinding, no direct central fatigue measure, single population)</w:t>
            </w:r>
          </w:p>
        </w:tc>
      </w:tr>
    </w:tbl>
    <w:p w14:paraId="090A0B76" w14:textId="4FD0B426" w:rsidR="008E32A4" w:rsidRPr="005325AD" w:rsidRDefault="00000000">
      <w:pPr>
        <w:spacing w:before="240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 xml:space="preserve">Reference: Hopewell S, Chan A-W, Collins GS, Hróbjartsson A, Moher D, Schulz KF, et al. CONSORT 2025 statement: updated guideline for reporting </w:t>
      </w:r>
      <w:r w:rsidR="005325AD"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>randomized</w:t>
      </w:r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 xml:space="preserve"> trials. </w:t>
      </w:r>
      <w:proofErr w:type="spellStart"/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>PLoS</w:t>
      </w:r>
      <w:proofErr w:type="spellEnd"/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 xml:space="preserve"> Med. 2025;22(4</w:t>
      </w:r>
      <w:proofErr w:type="gramStart"/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>):e</w:t>
      </w:r>
      <w:proofErr w:type="gramEnd"/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>1004587. https://doi.org/10.1371/journal.pmed.1004587</w:t>
      </w:r>
    </w:p>
    <w:p w14:paraId="6166611E" w14:textId="77777777" w:rsidR="008E32A4" w:rsidRPr="005325AD" w:rsidRDefault="00000000">
      <w:pPr>
        <w:spacing w:before="120"/>
        <w:rPr>
          <w:rFonts w:ascii="Times New Roman" w:hAnsi="Times New Roman" w:cs="Times New Roman"/>
        </w:rPr>
      </w:pPr>
      <w:r w:rsidRPr="005325AD">
        <w:rPr>
          <w:rFonts w:ascii="Times New Roman" w:eastAsia="Arial" w:hAnsi="Times New Roman" w:cs="Times New Roman"/>
          <w:i/>
          <w:iCs/>
          <w:sz w:val="18"/>
          <w:szCs w:val="18"/>
        </w:rPr>
        <w:t>Page numbers refer to the manuscript file PONE-D-25-36197R2_FTC.docx. Section names refer to headings within the same manuscript.</w:t>
      </w:r>
    </w:p>
    <w:sectPr w:rsidR="008E32A4" w:rsidRPr="005325AD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B7C7E"/>
    <w:multiLevelType w:val="hybridMultilevel"/>
    <w:tmpl w:val="25E671AE"/>
    <w:lvl w:ilvl="0" w:tplc="9ABA4E5E">
      <w:start w:val="1"/>
      <w:numFmt w:val="bullet"/>
      <w:lvlText w:val="●"/>
      <w:lvlJc w:val="left"/>
      <w:pPr>
        <w:ind w:left="720" w:hanging="360"/>
      </w:pPr>
    </w:lvl>
    <w:lvl w:ilvl="1" w:tplc="F720502A">
      <w:start w:val="1"/>
      <w:numFmt w:val="bullet"/>
      <w:lvlText w:val="○"/>
      <w:lvlJc w:val="left"/>
      <w:pPr>
        <w:ind w:left="1440" w:hanging="360"/>
      </w:pPr>
    </w:lvl>
    <w:lvl w:ilvl="2" w:tplc="B47EE29A">
      <w:start w:val="1"/>
      <w:numFmt w:val="bullet"/>
      <w:lvlText w:val="■"/>
      <w:lvlJc w:val="left"/>
      <w:pPr>
        <w:ind w:left="2160" w:hanging="360"/>
      </w:pPr>
    </w:lvl>
    <w:lvl w:ilvl="3" w:tplc="D730F850">
      <w:start w:val="1"/>
      <w:numFmt w:val="bullet"/>
      <w:lvlText w:val="●"/>
      <w:lvlJc w:val="left"/>
      <w:pPr>
        <w:ind w:left="2880" w:hanging="360"/>
      </w:pPr>
    </w:lvl>
    <w:lvl w:ilvl="4" w:tplc="977A9442">
      <w:start w:val="1"/>
      <w:numFmt w:val="bullet"/>
      <w:lvlText w:val="○"/>
      <w:lvlJc w:val="left"/>
      <w:pPr>
        <w:ind w:left="3600" w:hanging="360"/>
      </w:pPr>
    </w:lvl>
    <w:lvl w:ilvl="5" w:tplc="527A83C6">
      <w:start w:val="1"/>
      <w:numFmt w:val="bullet"/>
      <w:lvlText w:val="■"/>
      <w:lvlJc w:val="left"/>
      <w:pPr>
        <w:ind w:left="4320" w:hanging="360"/>
      </w:pPr>
    </w:lvl>
    <w:lvl w:ilvl="6" w:tplc="A31AB4BC">
      <w:start w:val="1"/>
      <w:numFmt w:val="bullet"/>
      <w:lvlText w:val="●"/>
      <w:lvlJc w:val="left"/>
      <w:pPr>
        <w:ind w:left="5040" w:hanging="360"/>
      </w:pPr>
    </w:lvl>
    <w:lvl w:ilvl="7" w:tplc="3CDE6490">
      <w:start w:val="1"/>
      <w:numFmt w:val="bullet"/>
      <w:lvlText w:val="●"/>
      <w:lvlJc w:val="left"/>
      <w:pPr>
        <w:ind w:left="5760" w:hanging="360"/>
      </w:pPr>
    </w:lvl>
    <w:lvl w:ilvl="8" w:tplc="83FE4B0C">
      <w:start w:val="1"/>
      <w:numFmt w:val="bullet"/>
      <w:lvlText w:val="●"/>
      <w:lvlJc w:val="left"/>
      <w:pPr>
        <w:ind w:left="6480" w:hanging="360"/>
      </w:pPr>
    </w:lvl>
  </w:abstractNum>
  <w:num w:numId="1" w16cid:durableId="121434497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2A4"/>
    <w:rsid w:val="00435AB1"/>
    <w:rsid w:val="005325AD"/>
    <w:rsid w:val="008E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1A982"/>
  <w15:docId w15:val="{DF545385-ED96-4A0C-AD0A-AE05573A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character" w:styleId="a8">
    <w:name w:val="endnote reference"/>
    <w:uiPriority w:val="99"/>
    <w:semiHidden/>
    <w:unhideWhenUsed/>
    <w:rPr>
      <w:vertAlign w:val="superscript"/>
    </w:rPr>
  </w:style>
  <w:style w:type="paragraph" w:styleId="a9">
    <w:name w:val="endnote text"/>
    <w:link w:val="Char0"/>
    <w:uiPriority w:val="99"/>
    <w:semiHidden/>
    <w:unhideWhenUsed/>
  </w:style>
  <w:style w:type="character" w:customStyle="1" w:styleId="Char0">
    <w:name w:val="미주 텍스트 Char"/>
    <w:link w:val="a9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8</Words>
  <Characters>8277</Characters>
  <Application>Microsoft Office Word</Application>
  <DocSecurity>0</DocSecurity>
  <Lines>306</Lines>
  <Paragraphs>198</Paragraphs>
  <ScaleCrop>false</ScaleCrop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박승보</cp:lastModifiedBy>
  <cp:revision>2</cp:revision>
  <dcterms:created xsi:type="dcterms:W3CDTF">2026-04-27T16:59:00Z</dcterms:created>
  <dcterms:modified xsi:type="dcterms:W3CDTF">2026-04-28T06:09:00Z</dcterms:modified>
</cp:coreProperties>
</file>